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A899B" w14:textId="15FC3C7C" w:rsidR="00AE4788" w:rsidRPr="00403EDF" w:rsidRDefault="008B08DF" w:rsidP="00B33429">
      <w:pPr>
        <w:widowControl/>
        <w:spacing w:afterLines="50" w:after="120"/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</w:pPr>
      <w:r w:rsidRPr="00403EDF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 xml:space="preserve">Supplementary Table </w:t>
      </w:r>
      <w:r w:rsidR="00A3481F" w:rsidRPr="00403EDF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>3</w:t>
      </w:r>
      <w:r w:rsidRPr="00403EDF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 xml:space="preserve">. The </w:t>
      </w:r>
      <w:r w:rsidR="007E1D57" w:rsidRPr="00403EDF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 xml:space="preserve">tumorigenesis </w:t>
      </w:r>
      <w:r w:rsidRPr="00403EDF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 xml:space="preserve">gene list in </w:t>
      </w:r>
      <w:r w:rsidR="007E1D57" w:rsidRPr="00403EDF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>EGFR</w:t>
      </w:r>
      <w:r w:rsidR="007E1D57" w:rsidRPr="00403EDF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8"/>
          <w:szCs w:val="28"/>
          <w:vertAlign w:val="superscript"/>
        </w:rPr>
        <w:t>L858R</w:t>
      </w:r>
      <w:r w:rsidR="007E1D57" w:rsidRPr="00403EDF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>-p53</w:t>
      </w:r>
      <w:r w:rsidR="003A4F3C" w:rsidRPr="00403EDF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8"/>
          <w:szCs w:val="28"/>
          <w:vertAlign w:val="superscript"/>
        </w:rPr>
        <w:t>+/</w:t>
      </w:r>
      <w:r w:rsidR="00A3481F" w:rsidRPr="00403EDF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8"/>
          <w:szCs w:val="28"/>
          <w:vertAlign w:val="superscript"/>
        </w:rPr>
        <w:t>-</w:t>
      </w:r>
      <w:r w:rsidR="007E1D57" w:rsidRPr="00403EDF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 xml:space="preserve"> mice</w:t>
      </w:r>
    </w:p>
    <w:tbl>
      <w:tblPr>
        <w:tblW w:w="99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53"/>
        <w:gridCol w:w="1912"/>
        <w:gridCol w:w="3296"/>
        <w:gridCol w:w="1229"/>
        <w:gridCol w:w="810"/>
      </w:tblGrid>
      <w:tr w:rsidR="00403EDF" w:rsidRPr="00403EDF" w14:paraId="0F4567B3" w14:textId="3F60BB3E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E27F" w14:textId="77777777" w:rsidR="002A6EC0" w:rsidRPr="00403EDF" w:rsidRDefault="002A6EC0" w:rsidP="002A6EC0">
            <w:pPr>
              <w:widowControl/>
              <w:jc w:val="center"/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  <w:t>Ensembl Gene ID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09C4" w14:textId="77777777" w:rsidR="002A6EC0" w:rsidRPr="00403EDF" w:rsidRDefault="002A6EC0" w:rsidP="002A6EC0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5FB2" w14:textId="77777777" w:rsidR="002A6EC0" w:rsidRPr="00403EDF" w:rsidRDefault="002A6EC0" w:rsidP="002A6EC0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  <w:t>Gene Full Nam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120C" w14:textId="2DE827E0" w:rsidR="002A6EC0" w:rsidRPr="00403EDF" w:rsidRDefault="002A6EC0" w:rsidP="002A6EC0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  <w:t>CHROM</w:t>
            </w:r>
            <w:r w:rsidRPr="00403EDF">
              <w:rPr>
                <w:rFonts w:asciiTheme="majorEastAsia" w:eastAsiaTheme="majorEastAsia" w:hAnsiTheme="majorEastAsia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03EDF"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403EDF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mice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8C16A" w14:textId="0CF1B684" w:rsidR="002A6EC0" w:rsidRPr="00403EDF" w:rsidRDefault="002A6EC0" w:rsidP="002A6EC0">
            <w:pPr>
              <w:widowControl/>
              <w:jc w:val="center"/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HROM </w:t>
            </w:r>
            <w:r w:rsidRPr="00403EDF">
              <w:rPr>
                <w:rFonts w:asciiTheme="majorEastAsia" w:eastAsiaTheme="majorEastAsia" w:hAnsiTheme="majorEastAsia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403EDF">
              <w:rPr>
                <w:rFonts w:asciiTheme="majorEastAsia" w:eastAsiaTheme="majorEastAsia" w:hAnsiTheme="majorEastAsia" w:cs="Arial" w:hint="eastAsia"/>
                <w:color w:val="000000" w:themeColor="text1"/>
                <w:kern w:val="0"/>
                <w:sz w:val="20"/>
                <w:szCs w:val="20"/>
              </w:rPr>
              <w:t>h</w:t>
            </w:r>
            <w:r w:rsidRPr="00403EDF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uman)</w:t>
            </w:r>
          </w:p>
        </w:tc>
      </w:tr>
      <w:tr w:rsidR="00403EDF" w:rsidRPr="00403EDF" w14:paraId="2D6C3BB6" w14:textId="6ECD1974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A7EA3B" w14:textId="02CC6C50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26259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D1E014" w14:textId="7763E592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5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Ngef</w:t>
              </w:r>
            </w:hyperlink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8E48D7" w14:textId="4E6AFED4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neuronal guanine nucleotide exchange factor(Ngef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8D3753" w14:textId="79BEF9D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B611A08" w14:textId="0EEA8F8B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403EDF" w:rsidRPr="00403EDF" w14:paraId="1B56E1DE" w14:textId="067B5BC2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2C3B763B" w14:textId="2E83530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61024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0033895C" w14:textId="7F14BD5B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6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Rrs1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54292C51" w14:textId="59B14464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ribosome biogenesis regulator 1(Rrs1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4A960B79" w14:textId="0099A5BF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7B53701" w14:textId="57918B01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403EDF" w:rsidRPr="00403EDF" w14:paraId="37E01A72" w14:textId="3A5D898C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6F23C635" w14:textId="217835B4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41926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4A77C0CF" w14:textId="1BB0FF67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7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Rnpep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6F2CB238" w14:textId="7042DC8F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arginyl aminopeptidase (aminopeptidase B)(Rnpep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20BDF333" w14:textId="50143CBE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9F08B3F" w14:textId="058E987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3EDF" w:rsidRPr="00403EDF" w14:paraId="3E2FD71D" w14:textId="129F2F4D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2B635E1C" w14:textId="336B1EB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90145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1E1E11B8" w14:textId="2F861638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8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Ugt1a6b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029A8681" w14:textId="460F1D9D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UDP glucuronosyltransferase 1 family, polypeptide A6B(Ugt1a6b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7D26C15A" w14:textId="4CEFDD83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C7D01F0" w14:textId="4A7B73FB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403EDF" w:rsidRPr="00403EDF" w14:paraId="51B63CD6" w14:textId="413EC23C" w:rsidTr="00702E85">
        <w:trPr>
          <w:trHeight w:val="324"/>
        </w:trPr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5C4967" w14:textId="2911BD63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114582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78D468" w14:textId="289B4DCB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9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3110040M04Rik</w:t>
              </w:r>
            </w:hyperlink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9410B" w14:textId="69041B84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RIKEN cDNA 3110040M04 gene(3110040M04Rik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123BB" w14:textId="5DA08EB0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267AC11" w14:textId="7D1D35DA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3EDF" w:rsidRPr="00403EDF" w14:paraId="709B0C68" w14:textId="7D4AEE36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48CE6F" w14:textId="738ED9D0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27242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24595C" w14:textId="4A4705A3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0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Wdr76</w:t>
              </w:r>
            </w:hyperlink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84DA84" w14:textId="21B00879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WD repeat domain 76(Wdr76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BFC75B" w14:textId="7941BDA8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B705683" w14:textId="64A7EBF2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5</w:t>
            </w:r>
          </w:p>
        </w:tc>
      </w:tr>
      <w:tr w:rsidR="00403EDF" w:rsidRPr="00403EDF" w14:paraId="2BF9EB64" w14:textId="56578835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0737F4E9" w14:textId="6A15BC9B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34552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08BB3D54" w14:textId="5EF179C6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1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Zswim2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122C7937" w14:textId="70D9773F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zinc finger SWIM-type containing 2(Zswim2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4F32E136" w14:textId="61C08F51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0C002C98" w14:textId="1913979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403EDF" w:rsidRPr="00403EDF" w14:paraId="067342F6" w14:textId="6C90F27B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2DC835C5" w14:textId="3346F1C4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36587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74C38341" w14:textId="43B5AFCA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2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Fut7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0B8F59C4" w14:textId="2C25AC14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fucosyltransferase 7(Fut7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15735F24" w14:textId="3C4750FC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1D43AB23" w14:textId="1FAADB7D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403EDF" w:rsidRPr="00403EDF" w14:paraId="0F3973E8" w14:textId="6A77BB79" w:rsidTr="00702E85">
        <w:trPr>
          <w:trHeight w:val="324"/>
        </w:trPr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C7AE3" w14:textId="16FAA599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17740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30DB0" w14:textId="28AF8E17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3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Slc12a5</w:t>
              </w:r>
            </w:hyperlink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0EDC1" w14:textId="71EAC1F9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solute carrier family 12, member 5(Slc12a5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DF6A1" w14:textId="56206172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2F027EB" w14:textId="78B31243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20</w:t>
            </w:r>
          </w:p>
        </w:tc>
      </w:tr>
      <w:tr w:rsidR="00403EDF" w:rsidRPr="00403EDF" w14:paraId="0A42A719" w14:textId="152912F6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203671" w14:textId="33473326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41984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D56402" w14:textId="4D81FF63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4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Rptn</w:t>
              </w:r>
            </w:hyperlink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6A5F7C" w14:textId="0F2F56DA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repetin(Rptn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DDBD19" w14:textId="2623B38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E7CA28D" w14:textId="08D09BF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3EDF" w:rsidRPr="00403EDF" w14:paraId="6571A789" w14:textId="33C75146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3A112640" w14:textId="42AAFCB6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28101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3EF5399F" w14:textId="34ADB493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5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Pias3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60B05077" w14:textId="06F538CF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protein inhibitor of activated STAT 3(Pias3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670BDEE9" w14:textId="089102AB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267CF1C3" w14:textId="45FBFD84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3EDF" w:rsidRPr="00403EDF" w14:paraId="33209ED3" w14:textId="243ADA19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54352D20" w14:textId="3E2006B4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27881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17111638" w14:textId="6DAE0426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6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Prpf38b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058E23E9" w14:textId="47E22110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PRP38 pre-mRNA processing factor 38 (yeast) domain containing B(Prpf38b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390452A6" w14:textId="491B3502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7CCE4BA1" w14:textId="6F397FED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3EDF" w:rsidRPr="00403EDF" w14:paraId="2663D598" w14:textId="6E53E66B" w:rsidTr="00702E85">
        <w:trPr>
          <w:trHeight w:val="324"/>
        </w:trPr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79C685" w14:textId="33CD7188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102439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182D5" w14:textId="6B894625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7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Flg</w:t>
              </w:r>
            </w:hyperlink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4E6CB" w14:textId="0C54EE2F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filaggrin(Flg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6C32D" w14:textId="3142348D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B54341E" w14:textId="0BED922C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3EDF" w:rsidRPr="00403EDF" w14:paraId="0DCC4856" w14:textId="6DC68AEA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05F11F" w14:textId="53E6D6E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00682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0285A" w14:textId="59CEE894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8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Cd52</w:t>
              </w:r>
            </w:hyperlink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18C25C" w14:textId="71BD6A5A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CD52 antigen(Cd52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53012" w14:textId="0AA5F0D1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0B8FCCF" w14:textId="340D6B31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3EDF" w:rsidRPr="00403EDF" w14:paraId="37BED8EE" w14:textId="540447EB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06584AA3" w14:textId="1B14279E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28756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04340578" w14:textId="6F4099E2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9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Pink1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5AC26D30" w14:textId="1C5C69DE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PTEN induced putative kinase 1(Pink1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6FE3A4CC" w14:textId="20561961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2D4C61E9" w14:textId="01D5FC0A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3EDF" w:rsidRPr="00403EDF" w14:paraId="11F051E3" w14:textId="395BB852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3BD6D208" w14:textId="22186CC4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42388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3B4440DE" w14:textId="1E115C78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20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Dlgap3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447954D2" w14:textId="1B152317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DLG associated protein 3(Dlgap3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7DB7E3C3" w14:textId="14EFE560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64D672D9" w14:textId="0932B8D1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3EDF" w:rsidRPr="00403EDF" w14:paraId="49EAB12D" w14:textId="35E6E613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5DD8A662" w14:textId="523F5A4F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115466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5B73D950" w14:textId="637858A5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21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Vmn1r3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0664B87E" w14:textId="1AEDAAE1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vomeronasal 1 receptor 3(Vmn1r3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610678DD" w14:textId="2AC133A9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46527B4C" w14:textId="79E8F1B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3EDF" w:rsidRPr="00403EDF" w14:paraId="484A6830" w14:textId="28C9060B" w:rsidTr="00702E85">
        <w:trPr>
          <w:trHeight w:val="324"/>
        </w:trPr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29C56" w14:textId="50E79D88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78503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47A9D" w14:textId="60933AA7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22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Zfp990</w:t>
              </w:r>
            </w:hyperlink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10BE0A" w14:textId="0B3E071E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zinc finger protein 990(Zfp990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5759C7" w14:textId="65A3B35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EB0D0BF" w14:textId="788D9E08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3EDF" w:rsidRPr="00403EDF" w14:paraId="0E1458D2" w14:textId="7A86F659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08AEE3" w14:textId="5423AEE0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39358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2A16A0" w14:textId="77F8AFE6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23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Drd5</w:t>
              </w:r>
            </w:hyperlink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B2E1FF" w14:textId="1A80F34F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dopamine receptor D5(Drd5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94E6BA" w14:textId="6002CEC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6348893" w14:textId="6BF4A28C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403EDF" w:rsidRPr="00403EDF" w14:paraId="1270EC32" w14:textId="3EB27604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65B37004" w14:textId="66C38128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95550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2FDD4576" w14:textId="753EC5B4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24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Gm21671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56BE8AF2" w14:textId="043372FF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predicted gene, 21671(Gm21671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66E53FE7" w14:textId="44CF43A1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</w:tcPr>
          <w:p w14:paraId="04613A9B" w14:textId="230CC8A0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3EDF" w:rsidRPr="00403EDF" w14:paraId="396B0537" w14:textId="72F05FED" w:rsidTr="00702E85">
        <w:trPr>
          <w:trHeight w:val="324"/>
        </w:trPr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58066" w14:textId="5E624AA8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91897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BA6DD" w14:textId="7BD700B2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25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Gm17019</w:t>
              </w:r>
            </w:hyperlink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D5602" w14:textId="02429B90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predicted gene 17019(Gm17019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96FE2" w14:textId="50569032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7BD1427" w14:textId="3C796E0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3EDF" w:rsidRPr="00403EDF" w14:paraId="1730ED95" w14:textId="4142B3EE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E7033D" w14:textId="23E6A071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6754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3FC93" w14:textId="61A5C419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26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Prb1</w:t>
              </w:r>
            </w:hyperlink>
          </w:p>
        </w:tc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D5CD5" w14:textId="2F60E400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proline-rich protein BstNI subfamily 1(Prb1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F4885" w14:textId="3317A393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49FA3" w14:textId="197EDC76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2</w:t>
            </w:r>
          </w:p>
        </w:tc>
      </w:tr>
      <w:tr w:rsidR="00403EDF" w:rsidRPr="00403EDF" w14:paraId="49DB89F3" w14:textId="36ED051F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27DB1" w14:textId="2CEB147F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13921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ACB057" w14:textId="517E1AA9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27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Clip3</w:t>
              </w:r>
            </w:hyperlink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F5C68F" w14:textId="6DD1AD05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CAP-GLY domain containing linker protein 3(Clip3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CF2455" w14:textId="1FE77AAD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A37C493" w14:textId="32DC4D2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403EDF" w:rsidRPr="00403EDF" w14:paraId="0EF87EC8" w14:textId="5F46BBAE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7B6AE1A4" w14:textId="0E59FB0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15165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4E5F4D68" w14:textId="2CFF9CD3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28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Hnrnpl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3929804C" w14:textId="6530125B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heterogeneous nuclear ribonucleoprotein L(Hnrnpl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082BC492" w14:textId="003D26BF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</w:tcPr>
          <w:p w14:paraId="1B7AA433" w14:textId="488859B6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403EDF" w:rsidRPr="00403EDF" w14:paraId="65056E57" w14:textId="4B5D4BDE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5472D8F2" w14:textId="45042043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40488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54F9ADBB" w14:textId="4A5690FE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29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Ltbp4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098AB568" w14:textId="760542A7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latent transforming growth factor beta binding protein 4(Ltbp4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295DFB6C" w14:textId="42DAED7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</w:tcPr>
          <w:p w14:paraId="70A9167D" w14:textId="31E669B8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403EDF" w:rsidRPr="00403EDF" w14:paraId="55DC5E95" w14:textId="5643A6F3" w:rsidTr="00702E85">
        <w:trPr>
          <w:trHeight w:val="324"/>
        </w:trPr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20BD6" w14:textId="63D4BE2D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58886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CCAAA" w14:textId="7390BD47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30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Deaf1</w:t>
              </w:r>
            </w:hyperlink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79EE6" w14:textId="12BA5371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DEAF1, transcription factor(Deaf1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79E72" w14:textId="111FD944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F98ABEA" w14:textId="6F728012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3EDF" w:rsidRPr="00403EDF" w14:paraId="3D6EC859" w14:textId="55245EC4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A964B4" w14:textId="0DDEB68F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lastRenderedPageBreak/>
              <w:t>ENSMUSG00000003484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890CEF" w14:textId="340E4FE9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31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Cyp4f18</w:t>
              </w:r>
            </w:hyperlink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C1E181" w14:textId="241C6DD2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cytochrome P450, family 4, subfamily f, polypeptide 18(Cyp4f18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F4B994" w14:textId="71ADD266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6B00A7D" w14:textId="16A836A4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403EDF" w:rsidRPr="00403EDF" w14:paraId="7E6EED66" w14:textId="1233C1A8" w:rsidTr="00702E85">
        <w:trPr>
          <w:trHeight w:val="324"/>
        </w:trPr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259E1" w14:textId="346D8D5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96265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EF184" w14:textId="69D406DD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32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Potefam3e</w:t>
              </w:r>
            </w:hyperlink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43A8F" w14:textId="06183856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POTE ankyrin domain family member 3E(Potefam3e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73F1E" w14:textId="6A35EBDE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4DF91A2" w14:textId="4E44EE0B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403EDF" w:rsidRPr="00403EDF" w14:paraId="6B9E9D97" w14:textId="150BC3DE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B41E3D" w14:textId="31A69F6E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41268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F8C176" w14:textId="603F1B7F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33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Dmxl2</w:t>
              </w:r>
            </w:hyperlink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22814B" w14:textId="700EBD7C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Dmx-like 2(Dmxl2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C6E147" w14:textId="008842E6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A7E3689" w14:textId="456D0C3D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5</w:t>
            </w:r>
          </w:p>
        </w:tc>
      </w:tr>
      <w:tr w:rsidR="00403EDF" w:rsidRPr="00403EDF" w14:paraId="463CE018" w14:textId="032BE93F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3E4E5E60" w14:textId="067B26FB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96201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5F875AFF" w14:textId="3D933238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34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Gm10715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66BAC579" w14:textId="52FA54CF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Predicted gene 10715(Gm10715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26368ED2" w14:textId="6894683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14:paraId="5D5F0F56" w14:textId="037B5DC0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3EDF" w:rsidRPr="00403EDF" w14:paraId="5E71705D" w14:textId="7861E476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35DDAD43" w14:textId="206E9F62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96385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144CC520" w14:textId="4EE53C2E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35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Gm11168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603311AC" w14:textId="4B4298C9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Predicted gene 11168(Gm11168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2239E467" w14:textId="54EC3C52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14:paraId="778320E3" w14:textId="2EC83D3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3EDF" w:rsidRPr="00403EDF" w14:paraId="27B93116" w14:textId="668D9BAB" w:rsidTr="00702E85">
        <w:trPr>
          <w:trHeight w:val="324"/>
        </w:trPr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2675A" w14:textId="05D305D0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74505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3E0A2" w14:textId="0B929EE2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36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Fat3</w:t>
              </w:r>
            </w:hyperlink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4D60EC" w14:textId="12E5FEEC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FAT atypical cadherin 3(Fat3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C0ECF" w14:textId="1C716DC4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AE2A061" w14:textId="52E0E568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403EDF" w:rsidRPr="00403EDF" w14:paraId="09C4078E" w14:textId="6937380E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F9987" w14:textId="468CBD5D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20131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A1ABD6" w14:textId="2049655D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37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Pcsk4</w:t>
              </w:r>
            </w:hyperlink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49E86B" w14:textId="3AC26CB0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proprotein convertase subtilisin/kexin type 4(Pcsk4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6602C7" w14:textId="4FD075DA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4FD3763" w14:textId="18CDA7BE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403EDF" w:rsidRPr="00403EDF" w14:paraId="29DFB86E" w14:textId="541CEB27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1FF1B4D9" w14:textId="0B4604D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58298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16B39F9C" w14:textId="18345B03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38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Mcm9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03FECEAF" w14:textId="2B9450B1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minichromosome maintenance 9 homologous recombination repair factor(Mcm9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614BCD17" w14:textId="73E85E8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center"/>
          </w:tcPr>
          <w:p w14:paraId="245AA120" w14:textId="24A8D926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403EDF" w:rsidRPr="00403EDF" w14:paraId="64A48226" w14:textId="700CF02E" w:rsidTr="00702E85">
        <w:trPr>
          <w:trHeight w:val="324"/>
        </w:trPr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8B083" w14:textId="347F652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20329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851BC" w14:textId="1657F8E9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39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Polrmt</w:t>
              </w:r>
            </w:hyperlink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438FE" w14:textId="47F4CC86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polymerase (RNA) mitochondrial (DNA directed)(Polrmt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B3BBE" w14:textId="15570E4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D08FA96" w14:textId="7C9F5853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403EDF" w:rsidRPr="00403EDF" w14:paraId="1CA0F7CE" w14:textId="7C666914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32DD15" w14:textId="47CB1B86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55775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58477F" w14:textId="55EBAED5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40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Myh8</w:t>
              </w:r>
            </w:hyperlink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BBA556" w14:textId="4D9F0256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myosin, heavy polypeptide 8, skeletal muscle, perinatal(Myh8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C291B0" w14:textId="682978BA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1B0257E" w14:textId="080C59F9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7</w:t>
            </w:r>
          </w:p>
        </w:tc>
      </w:tr>
      <w:tr w:rsidR="00403EDF" w:rsidRPr="00403EDF" w14:paraId="62A63EA3" w14:textId="6F4E3A69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1D20C242" w14:textId="1A096F7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42436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0CC914C1" w14:textId="7705A6F4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41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Mfap4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192DDB20" w14:textId="2EE2DB79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microfibrillar-associated protein 4(Mfap4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0F3C1825" w14:textId="500A7C1C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10" w:type="dxa"/>
            <w:vAlign w:val="center"/>
          </w:tcPr>
          <w:p w14:paraId="429E70A4" w14:textId="5CE455A2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7</w:t>
            </w:r>
          </w:p>
        </w:tc>
      </w:tr>
      <w:tr w:rsidR="00403EDF" w:rsidRPr="00403EDF" w14:paraId="7175A08E" w14:textId="1FA52CA3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7C5FDBD5" w14:textId="3D481F21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40463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04816ED2" w14:textId="12DF107B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42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Mybbp1a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74852C40" w14:textId="1287E9D8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MYB binding protein (P160) 1a(Mybbp1a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33FF9BC5" w14:textId="0322CEED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10" w:type="dxa"/>
            <w:vAlign w:val="center"/>
          </w:tcPr>
          <w:p w14:paraId="5E18D69C" w14:textId="3EB62030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7</w:t>
            </w:r>
          </w:p>
        </w:tc>
      </w:tr>
      <w:tr w:rsidR="00403EDF" w:rsidRPr="00403EDF" w14:paraId="0862E9D1" w14:textId="1D666C3C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5358BAF7" w14:textId="69690A33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51790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0E096BE7" w14:textId="7DB937E5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43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Nlgn2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1A7D2C0D" w14:textId="45A23637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neuroligin 2(Nlgn2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4F0FABDD" w14:textId="7B06B6B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10" w:type="dxa"/>
            <w:vAlign w:val="center"/>
          </w:tcPr>
          <w:p w14:paraId="3ACDBAF8" w14:textId="6BFDA056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7</w:t>
            </w:r>
          </w:p>
        </w:tc>
      </w:tr>
      <w:tr w:rsidR="00403EDF" w:rsidRPr="00403EDF" w14:paraId="6EA6FADE" w14:textId="755C1A72" w:rsidTr="00702E85">
        <w:trPr>
          <w:trHeight w:val="324"/>
        </w:trPr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C0450" w14:textId="4B9C8969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18340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E291C" w14:textId="4F504F98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44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Anxa6</w:t>
              </w:r>
            </w:hyperlink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BEBEB" w14:textId="570A5AE0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annexin A6(Anxa6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65A8E" w14:textId="434D295A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981E7B5" w14:textId="7BFCE758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403EDF" w:rsidRPr="00403EDF" w14:paraId="4A16C4BD" w14:textId="771A057D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C522E" w14:textId="023843B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7909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99C8F" w14:textId="438A1A58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45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Prl2c2</w:t>
              </w:r>
            </w:hyperlink>
          </w:p>
        </w:tc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7D884" w14:textId="24218687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prolactin family 2, subfamily c, member 2(Prl2c2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A0D22" w14:textId="3532AA62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33F5" w14:textId="30440E96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3EDF" w:rsidRPr="00403EDF" w14:paraId="702AB77B" w14:textId="1B8A0307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79142" w14:textId="73BF340F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22019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C7875" w14:textId="093D2813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46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Tdrd3</w:t>
              </w:r>
            </w:hyperlink>
          </w:p>
        </w:tc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5CE10" w14:textId="0A3727DD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tudor domain containing 3(Tdrd3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F0013" w14:textId="0100FD4A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262BC" w14:textId="3DF04E7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403EDF" w:rsidRPr="00403EDF" w14:paraId="5524CE9B" w14:textId="3E279E10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7BA48D" w14:textId="1E01B59C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22840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647031" w14:textId="42A0DE37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47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Adcy5</w:t>
              </w:r>
            </w:hyperlink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30DFC3" w14:textId="3079C055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adenylate cyclase 5(Adcy5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05457C" w14:textId="49D43EAA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A0ECFFF" w14:textId="46FEC0A9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3EDF" w:rsidRPr="00403EDF" w14:paraId="782ECC4A" w14:textId="1E7ACF7E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0F3AC167" w14:textId="6E74EC0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22510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5C1A364D" w14:textId="168FB471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48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Trp63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74A2166A" w14:textId="220A1C1C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transformation related protein 63(Trp63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0942D6AC" w14:textId="78E5157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10" w:type="dxa"/>
            <w:vAlign w:val="center"/>
          </w:tcPr>
          <w:p w14:paraId="2A53A4E5" w14:textId="3631EB49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3EDF" w:rsidRPr="00403EDF" w14:paraId="4104D597" w14:textId="33D2840C" w:rsidTr="00702E85">
        <w:trPr>
          <w:trHeight w:val="324"/>
        </w:trPr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9E244" w14:textId="07757862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22899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A3E9E" w14:textId="40980EB5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49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Slc15a2</w:t>
              </w:r>
            </w:hyperlink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10D2A" w14:textId="24791E0E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solute carrier family 15 (H+/peptide transporter), member 2(Slc15a2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E2CEF7" w14:textId="5582D2EE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FA0B220" w14:textId="341C2BD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3EDF" w:rsidRPr="00403EDF" w14:paraId="529E3CC7" w14:textId="3221DB36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CD8730" w14:textId="16E2D81E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24392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81E38" w14:textId="1789C0B5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50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Bag6</w:t>
              </w:r>
            </w:hyperlink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3C25C1" w14:textId="1AB29003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BCL2-associated athanogene 6(Bag6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814E08" w14:textId="4F4B75AA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781240D" w14:textId="37CA5BD4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403EDF" w:rsidRPr="00403EDF" w14:paraId="690156ED" w14:textId="4C7F08CA" w:rsidTr="00702E85">
        <w:trPr>
          <w:trHeight w:val="324"/>
        </w:trPr>
        <w:tc>
          <w:tcPr>
            <w:tcW w:w="2653" w:type="dxa"/>
            <w:shd w:val="clear" w:color="auto" w:fill="auto"/>
            <w:noWrap/>
            <w:vAlign w:val="center"/>
          </w:tcPr>
          <w:p w14:paraId="1544AD9D" w14:textId="1CEDEBE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51977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06C50C3F" w14:textId="6E7FBB08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51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Prdm9</w:t>
              </w:r>
            </w:hyperlink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507386CE" w14:textId="35371200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PR domain containing 9(Prdm9)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7B077655" w14:textId="1CBA59A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10" w:type="dxa"/>
            <w:vAlign w:val="center"/>
          </w:tcPr>
          <w:p w14:paraId="330FB331" w14:textId="6931987F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5, 16</w:t>
            </w:r>
          </w:p>
        </w:tc>
      </w:tr>
      <w:tr w:rsidR="00403EDF" w:rsidRPr="00403EDF" w14:paraId="782DB7F6" w14:textId="31B9BEF9" w:rsidTr="00702E85">
        <w:trPr>
          <w:trHeight w:val="324"/>
        </w:trPr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1FB55" w14:textId="340E125E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69729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3A2CE" w14:textId="1AE36A8E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52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Arid1b</w:t>
              </w:r>
            </w:hyperlink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971C8" w14:textId="217B8B3A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AT rich interactive domain 1B (SWI-like)(Arid1b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EE14C" w14:textId="1B98E80B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CEB23C0" w14:textId="2EB44117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403EDF" w:rsidRPr="00403EDF" w14:paraId="0AE8C9AA" w14:textId="5CB244E4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A7E650" w14:textId="540ABBC5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33323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3B72FD" w14:textId="3AD2633C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53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Ctdp1</w:t>
              </w:r>
            </w:hyperlink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B72B47" w14:textId="3435D980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CTD (carboxy-terminal domain, RNA polymerase II, polypeptide A) phosphatase, subunit 1(Ctdp1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0414B0" w14:textId="10E5E223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D5DDE0D" w14:textId="5431D9FC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8</w:t>
            </w:r>
          </w:p>
        </w:tc>
      </w:tr>
      <w:tr w:rsidR="00403EDF" w:rsidRPr="00403EDF" w14:paraId="1B6B547E" w14:textId="19D27DB2" w:rsidTr="00702E85">
        <w:trPr>
          <w:trHeight w:val="324"/>
        </w:trPr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A92A6" w14:textId="5E211C00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24597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8958A" w14:textId="373C0A30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54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Slc12a2</w:t>
              </w:r>
            </w:hyperlink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DA18E" w14:textId="155F9348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solute carrier family 12, member 2(Slc12a2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ABA492" w14:textId="0EA1DB58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E3E9D2E" w14:textId="17846F18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403EDF" w:rsidRPr="00403EDF" w14:paraId="1A44F474" w14:textId="423B4415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84A9B" w14:textId="72687C8F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40414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2BE41" w14:textId="2D7F5FA1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55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Slc25a28</w:t>
              </w:r>
            </w:hyperlink>
          </w:p>
        </w:tc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981F4" w14:textId="0A8469B3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solute carrier family 25, member 28(Slc25a28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B4C47" w14:textId="14D7B313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403BA" w14:textId="4EA69754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0</w:t>
            </w:r>
          </w:p>
        </w:tc>
      </w:tr>
      <w:tr w:rsidR="00403EDF" w:rsidRPr="00403EDF" w14:paraId="731D3438" w14:textId="4F6A9E69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16C23" w14:textId="31FD9879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ENSMUSG0000006278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E5E98" w14:textId="68CF391D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56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Csprs</w:t>
              </w:r>
            </w:hyperlink>
          </w:p>
        </w:tc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FCBED" w14:textId="70CF0199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component of Sp100-rs(Csprs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6F33B6" w14:textId="507D3248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GL456221.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51BF0" w14:textId="6808406A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403EDF" w:rsidRPr="00403EDF" w14:paraId="4488C04D" w14:textId="251D4F16" w:rsidTr="00702E85">
        <w:trPr>
          <w:trHeight w:val="324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288F3" w14:textId="6DFEDCFA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lastRenderedPageBreak/>
              <w:t>ENSMUSG0000009054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CA60C" w14:textId="65706771" w:rsidR="00702E85" w:rsidRPr="00403EDF" w:rsidRDefault="00000000" w:rsidP="00702E85">
            <w:pPr>
              <w:widowControl/>
              <w:ind w:leftChars="77" w:left="185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57" w:tgtFrame="_blank" w:history="1">
              <w:r w:rsidR="00702E85" w:rsidRPr="00403EDF">
                <w:rPr>
                  <w:rStyle w:val="Hyperlink"/>
                  <w:rFonts w:asciiTheme="majorEastAsia" w:eastAsiaTheme="majorEastAsia" w:hAnsiTheme="majorEastAsia" w:cs="Arial"/>
                  <w:color w:val="000000" w:themeColor="text1"/>
                  <w:sz w:val="20"/>
                  <w:szCs w:val="20"/>
                </w:rPr>
                <w:t>Cdr1</w:t>
              </w:r>
            </w:hyperlink>
          </w:p>
        </w:tc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AF70B" w14:textId="243D4760" w:rsidR="00702E85" w:rsidRPr="00403EDF" w:rsidRDefault="00702E85" w:rsidP="00702E85">
            <w:pPr>
              <w:widowControl/>
              <w:ind w:leftChars="47" w:left="113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cerebellar degeneration related antigen 1(Cdr1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45549" w14:textId="5DE7E1E0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786F4" w14:textId="1F9C069D" w:rsidR="00702E85" w:rsidRPr="00403EDF" w:rsidRDefault="00702E85" w:rsidP="00702E8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403EDF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X</w:t>
            </w:r>
          </w:p>
        </w:tc>
      </w:tr>
    </w:tbl>
    <w:p w14:paraId="7A5C9253" w14:textId="242991B2" w:rsidR="00B33429" w:rsidRPr="00403EDF" w:rsidRDefault="00B33429" w:rsidP="0048001C">
      <w:pPr>
        <w:pStyle w:val="ListParagraph"/>
        <w:numPr>
          <w:ilvl w:val="0"/>
          <w:numId w:val="1"/>
        </w:numPr>
        <w:spacing w:beforeLines="50" w:before="120"/>
        <w:ind w:leftChars="0"/>
        <w:rPr>
          <w:rFonts w:asciiTheme="majorEastAsia" w:eastAsiaTheme="majorEastAsia" w:hAnsiTheme="majorEastAsia" w:cs="Arial"/>
          <w:color w:val="000000" w:themeColor="text1"/>
          <w:sz w:val="20"/>
          <w:szCs w:val="20"/>
        </w:rPr>
      </w:pPr>
      <w:r w:rsidRPr="00403EDF">
        <w:rPr>
          <w:rFonts w:asciiTheme="majorEastAsia" w:eastAsiaTheme="majorEastAsia" w:hAnsiTheme="majorEastAsia" w:cs="Arial"/>
          <w:color w:val="000000" w:themeColor="text1"/>
          <w:sz w:val="20"/>
          <w:szCs w:val="20"/>
        </w:rPr>
        <w:t xml:space="preserve">These genes mutation repertoire are only found in gefitinib-sensitive </w:t>
      </w:r>
      <w:r w:rsidR="0048001C" w:rsidRPr="00403EDF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</w:rPr>
        <w:t>EGFR</w:t>
      </w:r>
      <w:r w:rsidR="0048001C" w:rsidRPr="00403EDF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  <w:vertAlign w:val="superscript"/>
        </w:rPr>
        <w:t>L858R</w:t>
      </w:r>
      <w:r w:rsidR="0048001C" w:rsidRPr="00403EDF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</w:rPr>
        <w:t>-p53</w:t>
      </w:r>
      <w:r w:rsidR="0048001C" w:rsidRPr="00403EDF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  <w:vertAlign w:val="superscript"/>
        </w:rPr>
        <w:t>+/</w:t>
      </w:r>
      <w:r w:rsidR="00A3481F" w:rsidRPr="00403EDF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  <w:vertAlign w:val="superscript"/>
        </w:rPr>
        <w:t>-</w:t>
      </w:r>
      <w:r w:rsidR="0048001C" w:rsidRPr="00403EDF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</w:rPr>
        <w:t xml:space="preserve">  </w:t>
      </w:r>
      <w:r w:rsidRPr="00403EDF">
        <w:rPr>
          <w:rFonts w:asciiTheme="majorEastAsia" w:eastAsiaTheme="majorEastAsia" w:hAnsiTheme="majorEastAsia" w:cs="Arial"/>
          <w:color w:val="000000" w:themeColor="text1"/>
          <w:sz w:val="20"/>
          <w:szCs w:val="20"/>
        </w:rPr>
        <w:t>lung cancer mice.</w:t>
      </w:r>
    </w:p>
    <w:p w14:paraId="13D55120" w14:textId="44E9A504" w:rsidR="00AE4788" w:rsidRPr="00403EDF" w:rsidRDefault="00AE4788" w:rsidP="00AE4788">
      <w:pPr>
        <w:rPr>
          <w:rFonts w:asciiTheme="majorEastAsia" w:eastAsiaTheme="majorEastAsia" w:hAnsiTheme="majorEastAsia" w:cs="Arial"/>
          <w:color w:val="000000" w:themeColor="text1"/>
          <w:sz w:val="20"/>
          <w:szCs w:val="20"/>
        </w:rPr>
      </w:pPr>
    </w:p>
    <w:p w14:paraId="24F5204F" w14:textId="52629248" w:rsidR="00EC0430" w:rsidRPr="00403EDF" w:rsidRDefault="00EC0430" w:rsidP="0057130F">
      <w:pPr>
        <w:widowControl/>
        <w:rPr>
          <w:rFonts w:asciiTheme="majorEastAsia" w:eastAsiaTheme="majorEastAsia" w:hAnsiTheme="majorEastAsia"/>
          <w:color w:val="000000" w:themeColor="text1"/>
        </w:rPr>
      </w:pPr>
    </w:p>
    <w:sectPr w:rsidR="00EC0430" w:rsidRPr="00403EDF" w:rsidSect="00B33429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E1B85"/>
    <w:multiLevelType w:val="hybridMultilevel"/>
    <w:tmpl w:val="E32E0CAC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767188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7E"/>
    <w:rsid w:val="00035EDA"/>
    <w:rsid w:val="00036F2A"/>
    <w:rsid w:val="0007206A"/>
    <w:rsid w:val="000F537E"/>
    <w:rsid w:val="00165616"/>
    <w:rsid w:val="001B0064"/>
    <w:rsid w:val="00245DF9"/>
    <w:rsid w:val="00266617"/>
    <w:rsid w:val="002A6EC0"/>
    <w:rsid w:val="00301856"/>
    <w:rsid w:val="003124C7"/>
    <w:rsid w:val="00312F48"/>
    <w:rsid w:val="003A4F3C"/>
    <w:rsid w:val="00403EDF"/>
    <w:rsid w:val="0048001C"/>
    <w:rsid w:val="004C0064"/>
    <w:rsid w:val="004C231B"/>
    <w:rsid w:val="00516694"/>
    <w:rsid w:val="00566182"/>
    <w:rsid w:val="00570E24"/>
    <w:rsid w:val="0057130F"/>
    <w:rsid w:val="005C0401"/>
    <w:rsid w:val="00666377"/>
    <w:rsid w:val="00693AE8"/>
    <w:rsid w:val="006D142F"/>
    <w:rsid w:val="00702E85"/>
    <w:rsid w:val="0076776A"/>
    <w:rsid w:val="00784099"/>
    <w:rsid w:val="007B5DC5"/>
    <w:rsid w:val="007E1D57"/>
    <w:rsid w:val="008003F8"/>
    <w:rsid w:val="008B08DF"/>
    <w:rsid w:val="008B4C64"/>
    <w:rsid w:val="008C75C4"/>
    <w:rsid w:val="0092475A"/>
    <w:rsid w:val="00A33BD9"/>
    <w:rsid w:val="00A3481F"/>
    <w:rsid w:val="00AE4788"/>
    <w:rsid w:val="00B33429"/>
    <w:rsid w:val="00B77965"/>
    <w:rsid w:val="00BE5421"/>
    <w:rsid w:val="00BE68D3"/>
    <w:rsid w:val="00C245F8"/>
    <w:rsid w:val="00C330BB"/>
    <w:rsid w:val="00C47C49"/>
    <w:rsid w:val="00CC6954"/>
    <w:rsid w:val="00D74E21"/>
    <w:rsid w:val="00D96B4B"/>
    <w:rsid w:val="00DD3745"/>
    <w:rsid w:val="00E446A4"/>
    <w:rsid w:val="00E447DC"/>
    <w:rsid w:val="00E5151A"/>
    <w:rsid w:val="00E87D0B"/>
    <w:rsid w:val="00EC0430"/>
    <w:rsid w:val="00FE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4E3F6"/>
  <w15:chartTrackingRefBased/>
  <w15:docId w15:val="{69D96EAE-AD8F-F34A-A867-C1202B52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37E"/>
    <w:pPr>
      <w:widowControl w:val="0"/>
    </w:pPr>
    <w:rPr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37E"/>
    <w:rPr>
      <w:kern w:val="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537E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B08D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8001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nsembl.org/Search/Results?species=all;q=Slc12a5" TargetMode="External"/><Relationship Id="rId18" Type="http://schemas.openxmlformats.org/officeDocument/2006/relationships/hyperlink" Target="http://www.ensembl.org/Search/Results?species=all;q=Cd52" TargetMode="External"/><Relationship Id="rId26" Type="http://schemas.openxmlformats.org/officeDocument/2006/relationships/hyperlink" Target="http://www.ensembl.org/Search/Results?species=all;q=Prb1" TargetMode="External"/><Relationship Id="rId39" Type="http://schemas.openxmlformats.org/officeDocument/2006/relationships/hyperlink" Target="http://www.ensembl.org/Search/Results?species=all;q=Polrmt" TargetMode="External"/><Relationship Id="rId21" Type="http://schemas.openxmlformats.org/officeDocument/2006/relationships/hyperlink" Target="http://www.ensembl.org/Search/Results?species=all;q=Vmn1r3" TargetMode="External"/><Relationship Id="rId34" Type="http://schemas.openxmlformats.org/officeDocument/2006/relationships/hyperlink" Target="http://www.ensembl.org/Search/Results?species=all;q=Gm10715" TargetMode="External"/><Relationship Id="rId42" Type="http://schemas.openxmlformats.org/officeDocument/2006/relationships/hyperlink" Target="http://www.ensembl.org/Search/Results?species=all;q=Mybbp1a" TargetMode="External"/><Relationship Id="rId47" Type="http://schemas.openxmlformats.org/officeDocument/2006/relationships/hyperlink" Target="http://www.ensembl.org/Search/Results?species=all;q=Adcy5" TargetMode="External"/><Relationship Id="rId50" Type="http://schemas.openxmlformats.org/officeDocument/2006/relationships/hyperlink" Target="http://www.ensembl.org/Search/Results?species=all;q=Bag6" TargetMode="External"/><Relationship Id="rId55" Type="http://schemas.openxmlformats.org/officeDocument/2006/relationships/hyperlink" Target="http://www.ensembl.org/Search/Results?species=all;q=Slc25a28" TargetMode="External"/><Relationship Id="rId7" Type="http://schemas.openxmlformats.org/officeDocument/2006/relationships/hyperlink" Target="http://www.ensembl.org/Search/Results?species=all;q=Rnpep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nsembl.org/Search/Results?species=all;q=Prpf38b" TargetMode="External"/><Relationship Id="rId29" Type="http://schemas.openxmlformats.org/officeDocument/2006/relationships/hyperlink" Target="http://www.ensembl.org/Search/Results?species=all;q=Ltbp4" TargetMode="External"/><Relationship Id="rId11" Type="http://schemas.openxmlformats.org/officeDocument/2006/relationships/hyperlink" Target="http://www.ensembl.org/Search/Results?species=all;q=Zswim2" TargetMode="External"/><Relationship Id="rId24" Type="http://schemas.openxmlformats.org/officeDocument/2006/relationships/hyperlink" Target="http://www.ensembl.org/Search/Results?species=all;q=Gm21671" TargetMode="External"/><Relationship Id="rId32" Type="http://schemas.openxmlformats.org/officeDocument/2006/relationships/hyperlink" Target="http://www.ensembl.org/Search/Results?species=all;q=Potefam3e" TargetMode="External"/><Relationship Id="rId37" Type="http://schemas.openxmlformats.org/officeDocument/2006/relationships/hyperlink" Target="http://www.ensembl.org/Search/Results?species=all;q=Pcsk4" TargetMode="External"/><Relationship Id="rId40" Type="http://schemas.openxmlformats.org/officeDocument/2006/relationships/hyperlink" Target="http://www.ensembl.org/Search/Results?species=all;q=Myh8" TargetMode="External"/><Relationship Id="rId45" Type="http://schemas.openxmlformats.org/officeDocument/2006/relationships/hyperlink" Target="http://www.ensembl.org/Search/Results?species=all;q=Prl2c2" TargetMode="External"/><Relationship Id="rId53" Type="http://schemas.openxmlformats.org/officeDocument/2006/relationships/hyperlink" Target="http://www.ensembl.org/Search/Results?species=all;q=Ctdp1" TargetMode="External"/><Relationship Id="rId58" Type="http://schemas.openxmlformats.org/officeDocument/2006/relationships/fontTable" Target="fontTable.xml"/><Relationship Id="rId5" Type="http://schemas.openxmlformats.org/officeDocument/2006/relationships/hyperlink" Target="http://www.ensembl.org/Search/Results?species=all;q=Ngef" TargetMode="External"/><Relationship Id="rId19" Type="http://schemas.openxmlformats.org/officeDocument/2006/relationships/hyperlink" Target="http://www.ensembl.org/Search/Results?species=all;q=Pink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nsembl.org/Search/Results?species=all;q=3110040M04Rik" TargetMode="External"/><Relationship Id="rId14" Type="http://schemas.openxmlformats.org/officeDocument/2006/relationships/hyperlink" Target="http://www.ensembl.org/Search/Results?species=all;q=Rptn" TargetMode="External"/><Relationship Id="rId22" Type="http://schemas.openxmlformats.org/officeDocument/2006/relationships/hyperlink" Target="http://www.ensembl.org/Search/Results?species=all;q=Zfp990" TargetMode="External"/><Relationship Id="rId27" Type="http://schemas.openxmlformats.org/officeDocument/2006/relationships/hyperlink" Target="http://www.ensembl.org/Search/Results?species=all;q=Clip3" TargetMode="External"/><Relationship Id="rId30" Type="http://schemas.openxmlformats.org/officeDocument/2006/relationships/hyperlink" Target="http://www.ensembl.org/Search/Results?species=all;q=Deaf1" TargetMode="External"/><Relationship Id="rId35" Type="http://schemas.openxmlformats.org/officeDocument/2006/relationships/hyperlink" Target="http://www.ensembl.org/Search/Results?species=all;q=Gm11168" TargetMode="External"/><Relationship Id="rId43" Type="http://schemas.openxmlformats.org/officeDocument/2006/relationships/hyperlink" Target="http://www.ensembl.org/Search/Results?species=all;q=Nlgn2" TargetMode="External"/><Relationship Id="rId48" Type="http://schemas.openxmlformats.org/officeDocument/2006/relationships/hyperlink" Target="http://www.ensembl.org/Search/Results?species=all;q=Trp63" TargetMode="External"/><Relationship Id="rId56" Type="http://schemas.openxmlformats.org/officeDocument/2006/relationships/hyperlink" Target="http://www.ensembl.org/Search/Results?species=all;q=Csprs" TargetMode="External"/><Relationship Id="rId8" Type="http://schemas.openxmlformats.org/officeDocument/2006/relationships/hyperlink" Target="http://www.ensembl.org/Search/Results?species=all;q=Ugt1a6b" TargetMode="External"/><Relationship Id="rId51" Type="http://schemas.openxmlformats.org/officeDocument/2006/relationships/hyperlink" Target="http://www.ensembl.org/Search/Results?species=all;q=Prdm9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ensembl.org/Search/Results?species=all;q=Fut7" TargetMode="External"/><Relationship Id="rId17" Type="http://schemas.openxmlformats.org/officeDocument/2006/relationships/hyperlink" Target="http://www.ensembl.org/Search/Results?species=all;q=Flg" TargetMode="External"/><Relationship Id="rId25" Type="http://schemas.openxmlformats.org/officeDocument/2006/relationships/hyperlink" Target="http://www.ensembl.org/Search/Results?species=all;q=Gm17019" TargetMode="External"/><Relationship Id="rId33" Type="http://schemas.openxmlformats.org/officeDocument/2006/relationships/hyperlink" Target="http://www.ensembl.org/Search/Results?species=all;q=Dmxl2" TargetMode="External"/><Relationship Id="rId38" Type="http://schemas.openxmlformats.org/officeDocument/2006/relationships/hyperlink" Target="http://www.ensembl.org/Search/Results?species=all;q=Mcm9" TargetMode="External"/><Relationship Id="rId46" Type="http://schemas.openxmlformats.org/officeDocument/2006/relationships/hyperlink" Target="http://www.ensembl.org/Search/Results?species=all;q=Tdrd3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://www.ensembl.org/Search/Results?species=all;q=Dlgap3" TargetMode="External"/><Relationship Id="rId41" Type="http://schemas.openxmlformats.org/officeDocument/2006/relationships/hyperlink" Target="http://www.ensembl.org/Search/Results?species=all;q=Mfap4" TargetMode="External"/><Relationship Id="rId54" Type="http://schemas.openxmlformats.org/officeDocument/2006/relationships/hyperlink" Target="http://www.ensembl.org/Search/Results?species=all;q=Slc12a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ensembl.org/Search/Results?species=all;q=Rrs1" TargetMode="External"/><Relationship Id="rId15" Type="http://schemas.openxmlformats.org/officeDocument/2006/relationships/hyperlink" Target="http://www.ensembl.org/Search/Results?species=all;q=Pias3" TargetMode="External"/><Relationship Id="rId23" Type="http://schemas.openxmlformats.org/officeDocument/2006/relationships/hyperlink" Target="http://www.ensembl.org/Search/Results?species=all;q=Drd5" TargetMode="External"/><Relationship Id="rId28" Type="http://schemas.openxmlformats.org/officeDocument/2006/relationships/hyperlink" Target="http://www.ensembl.org/Search/Results?species=all;q=Hnrnpl" TargetMode="External"/><Relationship Id="rId36" Type="http://schemas.openxmlformats.org/officeDocument/2006/relationships/hyperlink" Target="http://www.ensembl.org/Search/Results?species=all;q=Fat3" TargetMode="External"/><Relationship Id="rId49" Type="http://schemas.openxmlformats.org/officeDocument/2006/relationships/hyperlink" Target="http://www.ensembl.org/Search/Results?species=all;q=Slc15a2" TargetMode="External"/><Relationship Id="rId57" Type="http://schemas.openxmlformats.org/officeDocument/2006/relationships/hyperlink" Target="http://www.ensembl.org/Search/Results?species=all;q=Cdr1" TargetMode="External"/><Relationship Id="rId10" Type="http://schemas.openxmlformats.org/officeDocument/2006/relationships/hyperlink" Target="http://www.ensembl.org/Search/Results?species=all;q=Wdr76" TargetMode="External"/><Relationship Id="rId31" Type="http://schemas.openxmlformats.org/officeDocument/2006/relationships/hyperlink" Target="http://www.ensembl.org/Search/Results?species=all;q=Cyp4f18" TargetMode="External"/><Relationship Id="rId44" Type="http://schemas.openxmlformats.org/officeDocument/2006/relationships/hyperlink" Target="http://www.ensembl.org/Search/Results?species=all;q=Anxa6" TargetMode="External"/><Relationship Id="rId52" Type="http://schemas.openxmlformats.org/officeDocument/2006/relationships/hyperlink" Target="http://www.ensembl.org/Search/Results?species=all;q=Arid1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9</Words>
  <Characters>7378</Characters>
  <Application>Microsoft Office Word</Application>
  <DocSecurity>0</DocSecurity>
  <Lines>101</Lines>
  <Paragraphs>20</Paragraphs>
  <ScaleCrop>false</ScaleCrop>
  <Company/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建中</dc:creator>
  <cp:keywords/>
  <dc:description/>
  <cp:lastModifiedBy>洪建中</cp:lastModifiedBy>
  <cp:revision>2</cp:revision>
  <dcterms:created xsi:type="dcterms:W3CDTF">2022-09-08T02:06:00Z</dcterms:created>
  <dcterms:modified xsi:type="dcterms:W3CDTF">2022-09-08T02:06:00Z</dcterms:modified>
</cp:coreProperties>
</file>